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3014A" w14:textId="16BEC344" w:rsidR="00143E10" w:rsidRPr="0046076A" w:rsidRDefault="00143E10" w:rsidP="000245B9">
      <w:pPr>
        <w:spacing w:afterLines="50" w:after="156" w:line="360" w:lineRule="auto"/>
        <w:ind w:rightChars="-27" w:right="-65"/>
        <w:jc w:val="both"/>
        <w:rPr>
          <w:b/>
        </w:rPr>
      </w:pPr>
      <w:r w:rsidRPr="00166F9D">
        <w:rPr>
          <w:b/>
        </w:rPr>
        <w:t xml:space="preserve">Table </w:t>
      </w:r>
      <w:r w:rsidR="007B5D6C">
        <w:rPr>
          <w:rFonts w:hint="eastAsia"/>
          <w:b/>
        </w:rPr>
        <w:t>S</w:t>
      </w:r>
      <w:r w:rsidRPr="00166F9D">
        <w:rPr>
          <w:b/>
        </w:rPr>
        <w:t xml:space="preserve">1. </w:t>
      </w:r>
      <w:proofErr w:type="gramStart"/>
      <w:r w:rsidRPr="0046076A">
        <w:rPr>
          <w:b/>
        </w:rPr>
        <w:t xml:space="preserve">Primers </w:t>
      </w:r>
      <w:r>
        <w:rPr>
          <w:b/>
        </w:rPr>
        <w:t>of</w:t>
      </w:r>
      <w:r w:rsidRPr="0046076A">
        <w:rPr>
          <w:b/>
        </w:rPr>
        <w:t xml:space="preserve"> </w:t>
      </w:r>
      <w:r>
        <w:rPr>
          <w:b/>
        </w:rPr>
        <w:t xml:space="preserve">SSR </w:t>
      </w:r>
      <w:r w:rsidRPr="0046076A">
        <w:rPr>
          <w:b/>
        </w:rPr>
        <w:t xml:space="preserve">markers </w:t>
      </w:r>
      <w:r>
        <w:rPr>
          <w:b/>
        </w:rPr>
        <w:t xml:space="preserve">for mapping </w:t>
      </w:r>
      <w:r w:rsidRPr="00166F9D">
        <w:rPr>
          <w:b/>
          <w:i/>
        </w:rPr>
        <w:t>PMM1</w:t>
      </w:r>
      <w:r>
        <w:rPr>
          <w:b/>
        </w:rPr>
        <w:t>.</w:t>
      </w:r>
      <w:proofErr w:type="gramEnd"/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4110"/>
      </w:tblGrid>
      <w:tr w:rsidR="00143E10" w:rsidRPr="00F572D2" w14:paraId="776105E4" w14:textId="77777777" w:rsidTr="005B4DDA">
        <w:tc>
          <w:tcPr>
            <w:tcW w:w="1384" w:type="dxa"/>
            <w:shd w:val="clear" w:color="auto" w:fill="auto"/>
            <w:vAlign w:val="center"/>
          </w:tcPr>
          <w:p w14:paraId="5FE558A9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Marker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C8730FE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Forward primer (5'-3')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96F8C2A" w14:textId="77777777" w:rsidR="00143E10" w:rsidRPr="00FD1047" w:rsidRDefault="00143E10" w:rsidP="005B4DDA">
            <w:pPr>
              <w:rPr>
                <w:b/>
                <w:sz w:val="18"/>
              </w:rPr>
            </w:pPr>
            <w:r w:rsidRPr="00FD1047">
              <w:rPr>
                <w:b/>
                <w:sz w:val="18"/>
              </w:rPr>
              <w:t>Reverse primer (5'-3')</w:t>
            </w:r>
          </w:p>
        </w:tc>
      </w:tr>
      <w:tr w:rsidR="00143E10" w:rsidRPr="00F572D2" w14:paraId="2A59EE82" w14:textId="77777777" w:rsidTr="005B4DDA">
        <w:tc>
          <w:tcPr>
            <w:tcW w:w="1384" w:type="dxa"/>
            <w:shd w:val="clear" w:color="auto" w:fill="auto"/>
            <w:vAlign w:val="center"/>
          </w:tcPr>
          <w:p w14:paraId="602BE57A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07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F0F57A9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TGTGAATCTGGACATACCCTAAG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AA295CE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TTCTTCCTCCTCATCTGGTTGC</w:t>
            </w:r>
          </w:p>
        </w:tc>
      </w:tr>
      <w:tr w:rsidR="00143E10" w:rsidRPr="00F572D2" w14:paraId="510D80AB" w14:textId="77777777" w:rsidTr="005B4DDA">
        <w:tc>
          <w:tcPr>
            <w:tcW w:w="1384" w:type="dxa"/>
            <w:shd w:val="clear" w:color="auto" w:fill="auto"/>
            <w:vAlign w:val="center"/>
          </w:tcPr>
          <w:p w14:paraId="571FAF91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108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59F2C4F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AACTACCGGCCTAAAGCATAG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673BC58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GTGTTTAGGAAGGTGAGGAGAGG</w:t>
            </w:r>
          </w:p>
        </w:tc>
      </w:tr>
      <w:tr w:rsidR="00143E10" w:rsidRPr="00F572D2" w14:paraId="05CB2CF7" w14:textId="77777777" w:rsidTr="005B4DDA">
        <w:tc>
          <w:tcPr>
            <w:tcW w:w="1384" w:type="dxa"/>
            <w:shd w:val="clear" w:color="auto" w:fill="auto"/>
            <w:vAlign w:val="center"/>
          </w:tcPr>
          <w:p w14:paraId="0E0DEDFA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386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76F38BB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GTCATCTACCAGAGCAAATTC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0E03E8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CGTCATGTCATTGATCTTCTTGC</w:t>
            </w:r>
          </w:p>
        </w:tc>
      </w:tr>
      <w:tr w:rsidR="00143E10" w:rsidRPr="00F572D2" w14:paraId="486C84E4" w14:textId="77777777" w:rsidTr="005B4DDA">
        <w:tc>
          <w:tcPr>
            <w:tcW w:w="1384" w:type="dxa"/>
            <w:shd w:val="clear" w:color="auto" w:fill="auto"/>
            <w:vAlign w:val="center"/>
          </w:tcPr>
          <w:p w14:paraId="5E88BF7E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X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F2734B7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CATGCTTTCTTTATATGGAGT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E1E388E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TCTTAGTACCCCAGTTTGAATT</w:t>
            </w:r>
          </w:p>
        </w:tc>
      </w:tr>
      <w:tr w:rsidR="00143E10" w:rsidRPr="00F572D2" w14:paraId="77FF0324" w14:textId="77777777" w:rsidTr="005B4DDA">
        <w:tc>
          <w:tcPr>
            <w:tcW w:w="1384" w:type="dxa"/>
            <w:shd w:val="clear" w:color="auto" w:fill="auto"/>
            <w:vAlign w:val="center"/>
          </w:tcPr>
          <w:p w14:paraId="0632E87D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12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A0DA5B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TGAGATCGAGAGCGTAGGTAGC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289BB1C1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ATATCAGCAGCGACAAGAAAGG</w:t>
            </w:r>
          </w:p>
        </w:tc>
      </w:tr>
      <w:tr w:rsidR="00143E10" w:rsidRPr="00F572D2" w14:paraId="6867DAEE" w14:textId="77777777" w:rsidTr="005B4DDA">
        <w:tc>
          <w:tcPr>
            <w:tcW w:w="1384" w:type="dxa"/>
            <w:shd w:val="clear" w:color="auto" w:fill="auto"/>
            <w:vAlign w:val="center"/>
          </w:tcPr>
          <w:p w14:paraId="0D28679B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13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21B4B98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GCGTCGTCAAGAACTCACG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4C2FFF74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TCCTCATTGTGCCGTCAAGC</w:t>
            </w:r>
          </w:p>
        </w:tc>
      </w:tr>
      <w:tr w:rsidR="00143E10" w:rsidRPr="00F572D2" w14:paraId="26CDC890" w14:textId="77777777" w:rsidTr="005B4DDA">
        <w:tc>
          <w:tcPr>
            <w:tcW w:w="1384" w:type="dxa"/>
            <w:shd w:val="clear" w:color="auto" w:fill="auto"/>
            <w:vAlign w:val="center"/>
          </w:tcPr>
          <w:p w14:paraId="7346DBD6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14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06C98DB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ACCGAGCTTCAGAGCTGTAATGG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130C3A0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AGGTGAGGAGCTGGAGCTTGG</w:t>
            </w:r>
          </w:p>
        </w:tc>
      </w:tr>
      <w:tr w:rsidR="00143E10" w:rsidRPr="00F572D2" w14:paraId="432E8120" w14:textId="77777777" w:rsidTr="005B4DDA">
        <w:tc>
          <w:tcPr>
            <w:tcW w:w="1384" w:type="dxa"/>
            <w:shd w:val="clear" w:color="auto" w:fill="auto"/>
            <w:vAlign w:val="center"/>
          </w:tcPr>
          <w:p w14:paraId="3F940FC8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1714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E2E52D5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AGCACCCTGACAGTTAAACACTCC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422C93CA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CAATGACCCTGTCATGGATGG</w:t>
            </w:r>
          </w:p>
        </w:tc>
      </w:tr>
      <w:tr w:rsidR="00143E10" w:rsidRPr="00F572D2" w14:paraId="2A379D25" w14:textId="77777777" w:rsidTr="005B4DDA">
        <w:tc>
          <w:tcPr>
            <w:tcW w:w="1384" w:type="dxa"/>
            <w:shd w:val="clear" w:color="auto" w:fill="auto"/>
            <w:vAlign w:val="center"/>
          </w:tcPr>
          <w:p w14:paraId="6A1C932C" w14:textId="77777777" w:rsidR="00143E10" w:rsidRPr="001F5F69" w:rsidRDefault="00143E10" w:rsidP="005B4DDA">
            <w:pPr>
              <w:rPr>
                <w:b/>
                <w:sz w:val="18"/>
              </w:rPr>
            </w:pPr>
            <w:r w:rsidRPr="001F5F69">
              <w:rPr>
                <w:sz w:val="18"/>
              </w:rPr>
              <w:t>RM383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546E410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ATGCATGTGATGCCAAGAGTGG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6BA814EC" w14:textId="77777777" w:rsidR="00143E10" w:rsidRPr="001F5F69" w:rsidRDefault="00143E10" w:rsidP="005B4DDA">
            <w:pPr>
              <w:rPr>
                <w:sz w:val="18"/>
              </w:rPr>
            </w:pPr>
            <w:r w:rsidRPr="001F5F69">
              <w:rPr>
                <w:sz w:val="18"/>
              </w:rPr>
              <w:t>GAAAGCACACTGCACACATACCC</w:t>
            </w:r>
          </w:p>
        </w:tc>
      </w:tr>
    </w:tbl>
    <w:p w14:paraId="32944E36" w14:textId="77777777" w:rsidR="00143E10" w:rsidRDefault="00143E10" w:rsidP="00143E10">
      <w:pPr>
        <w:spacing w:line="360" w:lineRule="auto"/>
        <w:ind w:rightChars="-27" w:right="-65"/>
        <w:rPr>
          <w:b/>
          <w:lang w:eastAsia="zh-CN"/>
        </w:rPr>
      </w:pPr>
      <w:bookmarkStart w:id="0" w:name="_GoBack"/>
      <w:bookmarkEnd w:id="0"/>
    </w:p>
    <w:sectPr w:rsidR="00143E10" w:rsidSect="00024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DEE73" w14:textId="77777777" w:rsidR="007B4749" w:rsidRDefault="007B4749" w:rsidP="003F3746">
      <w:r>
        <w:separator/>
      </w:r>
    </w:p>
  </w:endnote>
  <w:endnote w:type="continuationSeparator" w:id="0">
    <w:p w14:paraId="0F5EE867" w14:textId="77777777" w:rsidR="007B4749" w:rsidRDefault="007B4749" w:rsidP="003F3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51604" w14:textId="77777777" w:rsidR="007B4749" w:rsidRDefault="007B4749" w:rsidP="003F3746">
      <w:r>
        <w:separator/>
      </w:r>
    </w:p>
  </w:footnote>
  <w:footnote w:type="continuationSeparator" w:id="0">
    <w:p w14:paraId="765FAACE" w14:textId="77777777" w:rsidR="007B4749" w:rsidRDefault="007B4749" w:rsidP="003F3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8D6"/>
    <w:rsid w:val="000245B9"/>
    <w:rsid w:val="000647B2"/>
    <w:rsid w:val="000E2BEF"/>
    <w:rsid w:val="00143E10"/>
    <w:rsid w:val="001B56FD"/>
    <w:rsid w:val="003711F3"/>
    <w:rsid w:val="003F3746"/>
    <w:rsid w:val="00434D1D"/>
    <w:rsid w:val="004A45BE"/>
    <w:rsid w:val="00665BF3"/>
    <w:rsid w:val="007B4749"/>
    <w:rsid w:val="007B5D6C"/>
    <w:rsid w:val="008F4556"/>
    <w:rsid w:val="00970844"/>
    <w:rsid w:val="009800FC"/>
    <w:rsid w:val="00B92E10"/>
    <w:rsid w:val="00BC0C99"/>
    <w:rsid w:val="00C11532"/>
    <w:rsid w:val="00C848D6"/>
    <w:rsid w:val="00CB47EF"/>
    <w:rsid w:val="00D41A1A"/>
    <w:rsid w:val="00DD679D"/>
    <w:rsid w:val="00DE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290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8D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48D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C848D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semiHidden/>
    <w:unhideWhenUsed/>
    <w:rsid w:val="003F37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F37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semiHidden/>
    <w:rsid w:val="003F3746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0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i</dc:creator>
  <cp:lastModifiedBy>Changyin Wu </cp:lastModifiedBy>
  <cp:revision>3</cp:revision>
  <dcterms:created xsi:type="dcterms:W3CDTF">2018-07-30T14:00:00Z</dcterms:created>
  <dcterms:modified xsi:type="dcterms:W3CDTF">2018-07-30T14:03:00Z</dcterms:modified>
</cp:coreProperties>
</file>